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A34CF" w14:textId="08AF6366" w:rsidR="00EC1618" w:rsidRDefault="00BD013F" w:rsidP="00EC1618">
      <w:pPr>
        <w:pStyle w:val="Heading1"/>
      </w:pPr>
      <w:bookmarkStart w:id="0" w:name="_Toc428822434"/>
      <w:bookmarkStart w:id="1" w:name="_GoBack"/>
      <w:bookmarkEnd w:id="1"/>
      <w:r>
        <w:t>APPENDIX A</w:t>
      </w:r>
      <w:r w:rsidR="00EC1618">
        <w:t xml:space="preserve">: </w:t>
      </w:r>
      <w:bookmarkEnd w:id="0"/>
      <w:r w:rsidR="002A425E">
        <w:t xml:space="preserve">SCRIPT </w:t>
      </w:r>
      <w:r w:rsidR="00C90F41">
        <w:t>FOR CREATION OF</w:t>
      </w:r>
      <w:r w:rsidR="002A425E">
        <w:t xml:space="preserve"> SEQUENCE REFER</w:t>
      </w:r>
      <w:r w:rsidR="001A0701">
        <w:t>ENCE DATABASES FOR ITS1</w:t>
      </w:r>
    </w:p>
    <w:p w14:paraId="2678AA3D" w14:textId="77777777" w:rsidR="00C8456F" w:rsidRDefault="00C16F75" w:rsidP="0003453B">
      <w:pPr>
        <w:spacing w:line="360" w:lineRule="auto"/>
        <w:jc w:val="both"/>
      </w:pPr>
      <w:r>
        <w:t xml:space="preserve">A bioinformaticist </w:t>
      </w:r>
      <w:r w:rsidR="00652A1C">
        <w:t xml:space="preserve">colleague </w:t>
      </w:r>
      <w:r w:rsidR="008F0F13">
        <w:t xml:space="preserve">at the Biotechnology Platform, ARC, </w:t>
      </w:r>
      <w:r>
        <w:t>Mr. Jurgens de Bruin</w:t>
      </w:r>
      <w:r w:rsidR="008F0F13">
        <w:t>,</w:t>
      </w:r>
      <w:r w:rsidRPr="00C16F75">
        <w:t xml:space="preserve"> </w:t>
      </w:r>
      <w:r>
        <w:t>developed</w:t>
      </w:r>
      <w:r w:rsidRPr="00C16F75">
        <w:t xml:space="preserve"> </w:t>
      </w:r>
      <w:r>
        <w:t>The AVoGaDRo (</w:t>
      </w:r>
      <w:r w:rsidRPr="00C27572">
        <w:t xml:space="preserve">AlternatiVe Genomics Dataset </w:t>
      </w:r>
      <w:r>
        <w:t>builder) script</w:t>
      </w:r>
      <w:r w:rsidR="008F0F13">
        <w:t xml:space="preserve"> with </w:t>
      </w:r>
      <w:r w:rsidR="00E95A08">
        <w:t>my input. The script was designed to build se</w:t>
      </w:r>
      <w:r w:rsidR="00F84CF8">
        <w:t>quence reference databases sourcing data from NCBI</w:t>
      </w:r>
      <w:r w:rsidR="002E280B">
        <w:t xml:space="preserve">’s Genbank </w:t>
      </w:r>
      <w:r w:rsidR="002E280B">
        <w:fldChar w:fldCharType="begin"/>
      </w:r>
      <w:r w:rsidR="002E280B">
        <w:instrText xml:space="preserve"> ADDIN ZOTERO_ITEM CSL_CITATION {"citationID":"26u93q71p8","properties":{"formattedCitation":"(Benson et al., 2015)","plainCitation":"(Benson et al., 2015)"},"citationItems":[{"id":1095,"uris":["http://zotero.org/users/2880045/items/FGZ9BDGF"],"uri":["http://zotero.org/users/2880045/items/FGZ9BDGF"],"itemData":{"id":1095,"type":"article-journal","title":"GenBank","container-title":"Nucleic Acids Research","page":"D30-D35","volume":"43","issue":"D1","source":"CrossRef","DOI":"10.1093/nar/gku1216","ISSN":"0305-1048, 1362-4962","journalAbbreviation":"Nucleic Acids Res","language":"en","author":[{"family":"Benson","given":"D. A."},{"family":"Clark","given":"K."},{"family":"Karsch-Mizrachi","given":"I."},{"family":"Lipman","given":"D. J."},{"family":"Ostell","given":"J."},{"family":"Sayers","given":"E. W."}],"issued":{"date-parts":[["2015"]]}}}],"schema":"https://github.com/citation-style-language/schema/raw/master/csl-citation.json"} </w:instrText>
      </w:r>
      <w:r w:rsidR="002E280B">
        <w:fldChar w:fldCharType="separate"/>
      </w:r>
      <w:r w:rsidR="002E280B">
        <w:rPr>
          <w:noProof/>
        </w:rPr>
        <w:t>(Benson et al., 2015)</w:t>
      </w:r>
      <w:r w:rsidR="002E280B">
        <w:fldChar w:fldCharType="end"/>
      </w:r>
      <w:r w:rsidR="002E280B">
        <w:t xml:space="preserve"> that are compatible with </w:t>
      </w:r>
      <w:r w:rsidR="00095C88">
        <w:t xml:space="preserve">three different classification software types, Greengenes </w:t>
      </w:r>
      <w:r w:rsidR="00CA22EA">
        <w:fldChar w:fldCharType="begin"/>
      </w:r>
      <w:r w:rsidR="00CA22EA">
        <w:instrText xml:space="preserve"> ADDIN ZOTERO_ITEM CSL_CITATION {"citationID":"2hen3g2mta","properties":{"formattedCitation":"(DeSantis et al., 2006)","plainCitation":"(DeSantis et al., 2006)"},"citationItems":[{"id":1309,"uris":["http://zotero.org/users/2880045/items/AP3GZVXZ"],"uri":["http://zotero.org/users/2880045/items/AP3GZVXZ"],"itemData":{"id":1309,"type":"article-journal","title":"Greengenes, a chimera-checked 16S rRNA gene database and workbench compatible with ARB","container-title":"Applied and Environmental Microbiology","page":"5069-5072","volume":"72","issue":"7","source":"CrossRef","DOI":"10.1128/AEM.03006-05","ISSN":"0099-2240","journalAbbreviation":"Appl. Environ. Microbiol.","language":"en","author":[{"family":"DeSantis","given":"T. Z."},{"family":"Hugenholtz","given":"P."},{"family":"Larsen","given":"N."},{"family":"Rojas","given":"M."},{"family":"Brodie","given":"E. L."},{"family":"Keller","given":"K."},{"family":"Huber","given":"T."},{"family":"Dalevi","given":"D."},{"family":"Hu","given":"P."},{"family":"Andersen","given":"G. L."}],"issued":{"date-parts":[["2006"]]}}}],"schema":"https://github.com/citation-style-language/schema/raw/master/csl-citation.json"} </w:instrText>
      </w:r>
      <w:r w:rsidR="00CA22EA">
        <w:fldChar w:fldCharType="separate"/>
      </w:r>
      <w:r w:rsidR="00CA22EA">
        <w:rPr>
          <w:noProof/>
        </w:rPr>
        <w:t>(DeSantis et al., 2006)</w:t>
      </w:r>
      <w:r w:rsidR="00CA22EA">
        <w:fldChar w:fldCharType="end"/>
      </w:r>
      <w:r w:rsidR="00095C88">
        <w:t xml:space="preserve">, QIIME </w:t>
      </w:r>
      <w:r w:rsidR="00095C88">
        <w:fldChar w:fldCharType="begin"/>
      </w:r>
      <w:r w:rsidR="00CB2FF7">
        <w:instrText xml:space="preserve"> ADDIN ZOTERO_ITEM CSL_CITATION {"citationID":"1unmhb12v4","properties":{"formattedCitation":"(Caporaso et al., 2010)","plainCitation":"(Caporaso et al., 2010)"},"citationItems":[{"id":1159,"uris":["http://zotero.org/users/2880045/items/PGFQXRHZ"],"uri":["http://zotero.org/users/2880045/items/PGFQXRHZ"],"itemData":{"id":1159,"type":"article-journal","title":"QIIME allows analysis of high-throughput community sequencing data","container-title":"Nature Methods","page":"335-336","volume":"7","issue":"5","source":"CrossRef","DOI":"10.1038/nmeth.f.303","ISSN":"1548-7091, 1548-7105","author":[{"family":"Caporaso","given":"J Gregory"},{"family":"Kuczynski","given":"Justin"},{"family":"Stombaugh","given":"Jesse"},{"family":"Bittinger","given":"Kyle"},{"family":"Bushman","given":"Frederic D"},{"family":"Costello","given":"Elizabeth K"},{"family":"Fierer","given":"Noah"},{"family":"Peña","given":"Antonio Gonzalez"},{"family":"Goodrich","given":"Julia K"},{"family":"Gordon","given":"Jeffrey I"},{"family":"Huttley","given":"Gavin A"},{"family":"Kelley","given":"Scott T"},{"family":"Knights","given":"Dan"},{"family":"Koenig","given":"Jeremy E"},{"family":"Ley","given":"Ruth E"},{"family":"Lozupone","given":"Catherine A"},{"family":"McDonald","given":"Daniel"},{"family":"Muegge","given":"Brian D"},{"family":"Pirrung","given":"Meg"},{"family":"Reeder","given":"Jens"},{"family":"Sevinsky","given":"Joel R"},{"family":"Turnbaugh","given":"Peter J"},{"family":"Walters","given":"William A"},{"family":"Widmann","given":"Jeremy"},{"family":"Yatsunenko","given":"Tanya"},{"family":"Zaneveld","given":"Jesse"},{"family":"Knight","given":"Rob"}],"issued":{"date-parts":[["2010",5]]}}}],"schema":"https://github.com/citation-style-language/schema/raw/master/csl-citation.json"} </w:instrText>
      </w:r>
      <w:r w:rsidR="00095C88">
        <w:fldChar w:fldCharType="separate"/>
      </w:r>
      <w:r w:rsidR="00CB2FF7">
        <w:rPr>
          <w:noProof/>
        </w:rPr>
        <w:t>(Caporaso et al., 2010)</w:t>
      </w:r>
      <w:r w:rsidR="00095C88">
        <w:fldChar w:fldCharType="end"/>
      </w:r>
      <w:r w:rsidR="00CB2FF7">
        <w:t xml:space="preserve"> and MiSeq Reporter as used in the </w:t>
      </w:r>
      <w:r w:rsidR="0041421D">
        <w:t xml:space="preserve">Illumina </w:t>
      </w:r>
      <w:r w:rsidR="00CB2FF7">
        <w:t xml:space="preserve">16S </w:t>
      </w:r>
      <w:r w:rsidR="0041421D">
        <w:t>Metagenomic Sequence Workflow</w:t>
      </w:r>
      <w:r w:rsidR="00726502">
        <w:t xml:space="preserve"> (Illumina Part #15042317 Rev. C, 2014)</w:t>
      </w:r>
      <w:r w:rsidR="0041421D">
        <w:t>.</w:t>
      </w:r>
      <w:r w:rsidR="00C8456F">
        <w:t xml:space="preserve"> The script </w:t>
      </w:r>
      <w:r w:rsidR="00685993">
        <w:t xml:space="preserve">was mainly written in python, but utilized perl and </w:t>
      </w:r>
      <w:r w:rsidR="00E05F42">
        <w:t xml:space="preserve">sqlite as well. NCBI could be queried </w:t>
      </w:r>
      <w:r w:rsidR="003D742B">
        <w:t xml:space="preserve">similarly to using the online resource by incorporating Biopython into the script. </w:t>
      </w:r>
      <w:r w:rsidR="0003453B">
        <w:t xml:space="preserve">The final outputs were produced through various queries and data parsing commands. </w:t>
      </w:r>
    </w:p>
    <w:p w14:paraId="7E27B31C" w14:textId="77777777" w:rsidR="0003453B" w:rsidRDefault="0003453B" w:rsidP="0003453B">
      <w:pPr>
        <w:spacing w:line="360" w:lineRule="auto"/>
        <w:jc w:val="both"/>
      </w:pPr>
    </w:p>
    <w:p w14:paraId="540F27EA" w14:textId="036CD74D" w:rsidR="0003453B" w:rsidRDefault="0003453B" w:rsidP="0003453B">
      <w:pPr>
        <w:spacing w:line="360" w:lineRule="auto"/>
        <w:jc w:val="both"/>
      </w:pPr>
      <w:r>
        <w:t>The</w:t>
      </w:r>
      <w:r w:rsidR="00D60855">
        <w:t xml:space="preserve"> complete script is given below.</w:t>
      </w:r>
      <w:r>
        <w:t xml:space="preserve"> </w:t>
      </w:r>
      <w:r w:rsidR="00D60855">
        <w:t>Figure</w:t>
      </w:r>
      <w:r>
        <w:t xml:space="preserve"> </w:t>
      </w:r>
      <w:r w:rsidR="005D5DBF">
        <w:t>S1</w:t>
      </w:r>
      <w:r w:rsidR="00D60855">
        <w:t xml:space="preserve"> precedes the script and </w:t>
      </w:r>
      <w:r w:rsidR="00170358">
        <w:t>aims to explain the different steps as a workflow</w:t>
      </w:r>
      <w:r w:rsidR="009D3499">
        <w:t xml:space="preserve">, stating the important functions </w:t>
      </w:r>
      <w:r w:rsidR="001E4D9B">
        <w:t>that perform each task</w:t>
      </w:r>
      <w:r w:rsidR="000E2B00">
        <w:t xml:space="preserve">. Script text </w:t>
      </w:r>
      <w:r w:rsidR="00334802">
        <w:t>is</w:t>
      </w:r>
      <w:r w:rsidR="000E2B00">
        <w:t xml:space="preserve"> presented in a different font style and size.</w:t>
      </w:r>
    </w:p>
    <w:p w14:paraId="647B27D4" w14:textId="77777777" w:rsidR="001E4D9B" w:rsidRDefault="001E4D9B" w:rsidP="0003453B">
      <w:pPr>
        <w:spacing w:line="360" w:lineRule="auto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516"/>
      </w:tblGrid>
      <w:tr w:rsidR="00D41C8B" w14:paraId="05842F04" w14:textId="77777777" w:rsidTr="00AC453F">
        <w:tc>
          <w:tcPr>
            <w:tcW w:w="8516" w:type="dxa"/>
          </w:tcPr>
          <w:p w14:paraId="63B3D877" w14:textId="77777777" w:rsidR="00D41C8B" w:rsidRDefault="00E0462D" w:rsidP="0003453B">
            <w:pPr>
              <w:spacing w:line="360" w:lineRule="auto"/>
              <w:jc w:val="both"/>
            </w:pPr>
            <w:r>
              <w:rPr>
                <w:noProof/>
                <w:lang w:val="en-US"/>
              </w:rPr>
              <w:lastRenderedPageBreak/>
              <w:drawing>
                <wp:inline distT="0" distB="0" distL="0" distR="0" wp14:anchorId="08DEF0DD" wp14:editId="6BCB08F4">
                  <wp:extent cx="5270500" cy="7061200"/>
                  <wp:effectExtent l="0" t="0" r="1270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0500" cy="706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1C8B" w14:paraId="65055C6A" w14:textId="77777777" w:rsidTr="00AC453F">
        <w:tc>
          <w:tcPr>
            <w:tcW w:w="8516" w:type="dxa"/>
          </w:tcPr>
          <w:p w14:paraId="3B0C6181" w14:textId="14F882D8" w:rsidR="00D41C8B" w:rsidRPr="00CD4905" w:rsidRDefault="005D5DBF" w:rsidP="0003453B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gure S1</w:t>
            </w:r>
            <w:r w:rsidR="000D3A15" w:rsidRPr="00CD4905">
              <w:rPr>
                <w:rFonts w:ascii="Times New Roman" w:hAnsi="Times New Roman" w:cs="Times New Roman"/>
                <w:b/>
              </w:rPr>
              <w:t xml:space="preserve">: </w:t>
            </w:r>
            <w:r w:rsidR="00023D90" w:rsidRPr="00CD4905">
              <w:rPr>
                <w:rFonts w:ascii="Times New Roman" w:hAnsi="Times New Roman" w:cs="Times New Roman"/>
                <w:b/>
              </w:rPr>
              <w:t>Workflow describing the different steps of the script developed by Mr. Jurgens de Bruin to create sequence reference databases by searching NCBI’s Genbank for sequence data and taxonomy information.</w:t>
            </w:r>
          </w:p>
        </w:tc>
      </w:tr>
    </w:tbl>
    <w:p w14:paraId="19B74473" w14:textId="77777777" w:rsidR="001E4D9B" w:rsidRDefault="001E4D9B" w:rsidP="0003453B">
      <w:pPr>
        <w:spacing w:line="360" w:lineRule="auto"/>
        <w:jc w:val="both"/>
      </w:pPr>
    </w:p>
    <w:p w14:paraId="26C99F82" w14:textId="77777777" w:rsidR="00511B8E" w:rsidRDefault="00511B8E" w:rsidP="00A90C7A">
      <w:pPr>
        <w:keepNext/>
        <w:spacing w:before="400" w:line="400" w:lineRule="exact"/>
        <w:jc w:val="both"/>
        <w:outlineLvl w:val="1"/>
        <w:rPr>
          <w:rFonts w:ascii="Times New Roman" w:eastAsia="Times New Roman" w:hAnsi="Times New Roman" w:cs="Arial"/>
          <w:b/>
          <w:bCs/>
          <w:i/>
          <w:iCs/>
          <w:szCs w:val="28"/>
          <w:u w:val="single"/>
          <w:lang w:val="en-ZA"/>
        </w:rPr>
      </w:pPr>
    </w:p>
    <w:p w14:paraId="1FF90CC1" w14:textId="77777777" w:rsidR="00A90C7A" w:rsidRPr="00A90C7A" w:rsidRDefault="000E5733" w:rsidP="00A90C7A">
      <w:pPr>
        <w:keepNext/>
        <w:spacing w:before="400" w:line="400" w:lineRule="exact"/>
        <w:jc w:val="both"/>
        <w:outlineLvl w:val="1"/>
        <w:rPr>
          <w:rFonts w:ascii="Times New Roman" w:eastAsia="Times New Roman" w:hAnsi="Times New Roman" w:cs="Arial"/>
          <w:b/>
          <w:bCs/>
          <w:i/>
          <w:iCs/>
          <w:szCs w:val="28"/>
          <w:u w:val="single"/>
          <w:lang w:val="en-ZA"/>
        </w:rPr>
      </w:pPr>
      <w:r>
        <w:rPr>
          <w:rFonts w:ascii="Times New Roman" w:eastAsia="Times New Roman" w:hAnsi="Times New Roman" w:cs="Arial"/>
          <w:b/>
          <w:bCs/>
          <w:i/>
          <w:iCs/>
          <w:szCs w:val="28"/>
          <w:u w:val="single"/>
          <w:lang w:val="en-ZA"/>
        </w:rPr>
        <w:t>AvoGaDRo: AlternatiVe Genomics Dataset BuildeR</w:t>
      </w:r>
    </w:p>
    <w:p w14:paraId="306B0961" w14:textId="77777777" w:rsidR="00C31F4A" w:rsidRDefault="00C31F4A" w:rsidP="00652A1C">
      <w:pPr>
        <w:spacing w:line="360" w:lineRule="auto"/>
        <w:jc w:val="both"/>
        <w:rPr>
          <w:rFonts w:ascii="Andale Mono" w:hAnsi="Andale Mono"/>
          <w:sz w:val="20"/>
          <w:szCs w:val="20"/>
          <w:u w:val="single"/>
        </w:rPr>
      </w:pPr>
    </w:p>
    <w:p w14:paraId="155389BC" w14:textId="77777777" w:rsidR="006A3EA4" w:rsidRDefault="006A3EA4" w:rsidP="00652A1C">
      <w:pPr>
        <w:spacing w:line="360" w:lineRule="auto"/>
        <w:jc w:val="both"/>
        <w:rPr>
          <w:rFonts w:ascii="Andale Mono" w:hAnsi="Andale Mono"/>
          <w:sz w:val="20"/>
          <w:szCs w:val="20"/>
        </w:rPr>
      </w:pPr>
    </w:p>
    <w:p w14:paraId="40D7AD5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lg_pipeline_desc="""</w:t>
      </w:r>
    </w:p>
    <w:p w14:paraId="2D20C2D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Pipeline to assist in the creation of alternative MetaGenomics dataset to be used with MiSeqReport and Qiime.</w:t>
      </w:r>
    </w:p>
    <w:p w14:paraId="5CE041D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This is full value pipline, thu</w:t>
      </w:r>
      <w:r w:rsidR="009B4C28">
        <w:rPr>
          <w:rFonts w:ascii="Andale Mono" w:hAnsi="Andale Mono"/>
          <w:sz w:val="20"/>
          <w:szCs w:val="20"/>
        </w:rPr>
        <w:t>s if no dataset are available a</w:t>
      </w:r>
      <w:r w:rsidRPr="00F2632C">
        <w:rPr>
          <w:rFonts w:ascii="Andale Mono" w:hAnsi="Andale Mono"/>
          <w:sz w:val="20"/>
          <w:szCs w:val="20"/>
        </w:rPr>
        <w:t xml:space="preserve"> NCBI query can be done and a full dataset will be created.</w:t>
      </w:r>
    </w:p>
    <w:p w14:paraId="224BDA9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"""</w:t>
      </w:r>
    </w:p>
    <w:p w14:paraId="530D666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441EB3A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ll_modules = ["Bio","csv",'re',"sys",'getopt','os',"stat","time","multiprocessing","operator","Bio.SeqRecord","mmap","linecache","fnmatch","sqlite3","argparse","subprocess"]</w:t>
      </w:r>
    </w:p>
    <w:p w14:paraId="68DE913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for ls_module in ll_modules:</w:t>
      </w:r>
    </w:p>
    <w:p w14:paraId="3D74CCE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try:</w:t>
      </w:r>
    </w:p>
    <w:p w14:paraId="44E4C9E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__import__(ls_module)</w:t>
      </w:r>
    </w:p>
    <w:p w14:paraId="1822678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except ImportError:</w:t>
      </w:r>
    </w:p>
    <w:p w14:paraId="7AEB74B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print "Please install: %s" % ls_module</w:t>
      </w:r>
    </w:p>
    <w:p w14:paraId="35EAAC2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</w:t>
      </w:r>
    </w:p>
    <w:p w14:paraId="06DA922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import sys,argparse</w:t>
      </w:r>
    </w:p>
    <w:p w14:paraId="0A25E16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from Bio import Entrez</w:t>
      </w:r>
    </w:p>
    <w:p w14:paraId="6A44C9D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from BioSQL import BioSeqDatabase</w:t>
      </w:r>
    </w:p>
    <w:p w14:paraId="6C010BE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from Bio import SeqIO</w:t>
      </w:r>
    </w:p>
    <w:p w14:paraId="7F31CCD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from Bio.Seq import Seq</w:t>
      </w:r>
    </w:p>
    <w:p w14:paraId="348B678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import sqlite3</w:t>
      </w:r>
    </w:p>
    <w:p w14:paraId="630FC51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from Bio.SeqRecord import SeqRecord</w:t>
      </w:r>
    </w:p>
    <w:p w14:paraId="6F09DB4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from Bio.SeqIO.FastaIO import FastaWriter</w:t>
      </w:r>
    </w:p>
    <w:p w14:paraId="682E024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from multiprocessing import Process, Pool, Manager</w:t>
      </w:r>
    </w:p>
    <w:p w14:paraId="481AC67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import subprocess</w:t>
      </w:r>
    </w:p>
    <w:p w14:paraId="463BDD0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import string</w:t>
      </w:r>
    </w:p>
    <w:p w14:paraId="019B38A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import os</w:t>
      </w:r>
    </w:p>
    <w:p w14:paraId="3ADA043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from Bio.SeqUtils.CheckSum import seguid</w:t>
      </w:r>
    </w:p>
    <w:p w14:paraId="58E1654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59F69D1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64F689A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lg_parser = argparse.ArgumentParser(description=lg_pipeline_desc,add_help=True)</w:t>
      </w:r>
    </w:p>
    <w:p w14:paraId="610C7C6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370D4AF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1402C85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49CD8CA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6D9A8A1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def create_sqlite_db(ls_sqlite_db):</w:t>
      </w:r>
    </w:p>
    <w:p w14:paraId="5CB1360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if ls_sqlite_db.endswith(".db"):</w:t>
      </w:r>
    </w:p>
    <w:p w14:paraId="15728D1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s_cmd_create = "sqlite3 %s/%s &lt; ./biosql/sql/biosqldb-sqlite.sql" % (lg_outdir,ls_sqlite_db)</w:t>
      </w:r>
    </w:p>
    <w:p w14:paraId="669AE64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subprocess.call(ls_cmd_create, shell=True)</w:t>
      </w:r>
    </w:p>
    <w:p w14:paraId="5F80D32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s_load_ncbi_tax =  "/biosql/scripts/load_ncbi_taxonomy.pl -dbname %s/%s --driver SQLite" %  (lg_outdir,ls_sqlite_db)</w:t>
      </w:r>
    </w:p>
    <w:p w14:paraId="6C30B90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subprocess.call(ls_load_ncbi_tax, shell=True)</w:t>
      </w:r>
    </w:p>
    <w:p w14:paraId="2437678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else:</w:t>
      </w:r>
    </w:p>
    <w:p w14:paraId="7C8ACCF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s_cmd_create = "sqlite3 %s/%s.db &lt; ./biosql/sql/biosqldb-sqlite.sql" %  (lg_outdir,ls_sqlite_db)</w:t>
      </w:r>
    </w:p>
    <w:p w14:paraId="73E5879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subprocess.call(ls_cmd_create, shell=True)</w:t>
      </w:r>
    </w:p>
    <w:p w14:paraId="47900C9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s_load_ncbi_tax =  "./biosql/scripts/load_ncbi_taxonomy.pl -dbname %s/%s.db --driver SQLite"% (lg_outdir,ls_sqlite_db)</w:t>
      </w:r>
    </w:p>
    <w:p w14:paraId="7C3EE69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subprocess.call(ls_load_ncbi_tax, shell=True)</w:t>
      </w:r>
    </w:p>
    <w:p w14:paraId="14225AB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04FE3F1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def create_sub_db(ls_sqlite_db,ls_sub_database,ls_genbank_file):</w:t>
      </w:r>
    </w:p>
    <w:p w14:paraId="28C7732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06998D8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print ls_genbank_file</w:t>
      </w:r>
    </w:p>
    <w:p w14:paraId="4BD7AFF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2C865F7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if ls_sqlite_db.endswith(".db"):</w:t>
      </w:r>
    </w:p>
    <w:p w14:paraId="3A0A003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server = BioSeqDatabase.open_database(driver="sqlite3",db="%s/%s"%(lg_outdir,ls_sqlite_db))</w:t>
      </w:r>
    </w:p>
    <w:p w14:paraId="2CB66A7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else:</w:t>
      </w:r>
    </w:p>
    <w:p w14:paraId="6D1E103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s_sqlite_db += ".db"</w:t>
      </w:r>
    </w:p>
    <w:p w14:paraId="356123C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server = BioSeqDatabase.open_database(driver="sqlite3",db="%s/%s"%(lg_outdir,ls_sqlite_db))</w:t>
      </w:r>
    </w:p>
    <w:p w14:paraId="6AA5CD9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75CC632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3D04DEC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7EE4669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if ls_sub_database not in server.keys():</w:t>
      </w:r>
    </w:p>
    <w:p w14:paraId="1B4196D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server.new_database(ls_sub_database)</w:t>
      </w:r>
    </w:p>
    <w:p w14:paraId="3E43741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else:</w:t>
      </w:r>
    </w:p>
    <w:p w14:paraId="3CCA727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server.remove_database(ls_sub_database)</w:t>
      </w:r>
    </w:p>
    <w:p w14:paraId="3D96620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server.adaptor.commit()</w:t>
      </w:r>
    </w:p>
    <w:p w14:paraId="4D3C5B3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server.new_database(ls_sub_database)</w:t>
      </w:r>
    </w:p>
    <w:p w14:paraId="1F85678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</w:t>
      </w:r>
    </w:p>
    <w:p w14:paraId="5BE0EE7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db = server[ls_sub_database]</w:t>
      </w:r>
    </w:p>
    <w:p w14:paraId="5F286DC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2D08F18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lastRenderedPageBreak/>
        <w:t xml:space="preserve">    lo_records_no_dup = remove_dup_seqs( SeqIO.parse(ls_genbank_file,"genbank") )</w:t>
      </w:r>
    </w:p>
    <w:p w14:paraId="4B27317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39A0B4F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count = db.load(lo_records_no_dup)</w:t>
      </w:r>
    </w:p>
    <w:p w14:paraId="654C07D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</w:t>
      </w:r>
    </w:p>
    <w:p w14:paraId="30D5398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server.commit()</w:t>
      </w:r>
    </w:p>
    <w:p w14:paraId="7F0C4D3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15FA8BF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def query_db_get_rank(ls_taxa,ls_sqlite_db):</w:t>
      </w:r>
    </w:p>
    <w:p w14:paraId="47D89F6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s_taxa = ''.join(ch for ch in ls_taxa if ch not in ["'"])</w:t>
      </w:r>
    </w:p>
    <w:p w14:paraId="5C682B5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s_sqlite_db = "%s/%s"%(lg_outdir,ls_sqlite_db) </w:t>
      </w:r>
    </w:p>
    <w:p w14:paraId="2353FBF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if ls_sqlite_db.endswith(".db"):</w:t>
      </w:r>
    </w:p>
    <w:p w14:paraId="67F68F5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conn = sqlite3.connect(ls_sqlite_db) </w:t>
      </w:r>
    </w:p>
    <w:p w14:paraId="78E50D0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else:</w:t>
      </w:r>
    </w:p>
    <w:p w14:paraId="063200B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ls_sqlite_db += ".db"</w:t>
      </w:r>
    </w:p>
    <w:p w14:paraId="47523C6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conn = sqlite3.connect(ls_sqlite_db) </w:t>
      </w:r>
    </w:p>
    <w:p w14:paraId="38E51A8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</w:t>
      </w:r>
    </w:p>
    <w:p w14:paraId="4837B3B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cursor = conn.execute("SELECT node_rank from taxon where taxon_id = (SELECT taxon_id from taxon_name where name = '%s')"%ls_taxa)</w:t>
      </w:r>
    </w:p>
    <w:p w14:paraId="1BF5507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try:</w:t>
      </w:r>
    </w:p>
    <w:p w14:paraId="2D1BA8F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return cursor.fetchone()[0]</w:t>
      </w:r>
    </w:p>
    <w:p w14:paraId="192CC74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except:</w:t>
      </w:r>
    </w:p>
    <w:p w14:paraId="65E571D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return None</w:t>
      </w:r>
    </w:p>
    <w:p w14:paraId="2E4E164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04B9B0A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def create_header(ld_taxa,ls_taxon_header_template):</w:t>
      </w:r>
    </w:p>
    <w:p w14:paraId="62BBEBF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for key in ld_taxa:</w:t>
      </w:r>
    </w:p>
    <w:p w14:paraId="5E5813A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print key,ld_taxa[key]</w:t>
      </w:r>
    </w:p>
    <w:p w14:paraId="73F7055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if key == 'superkingdom':</w:t>
      </w:r>
    </w:p>
    <w:p w14:paraId="66940D3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            ls_tmp = "sk__%s"%ld_taxa[key]</w:t>
      </w:r>
    </w:p>
    <w:p w14:paraId="58CB6BD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            ls_taxon_header_template = ls_taxon_header_template.replace("sk__",ls_tmp)</w:t>
      </w:r>
    </w:p>
    <w:p w14:paraId="0EF4084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if key == "kingdom":</w:t>
      </w:r>
    </w:p>
    <w:p w14:paraId="42EEF72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ls_tmp = "k__%s"%ld_taxa[key]</w:t>
      </w:r>
    </w:p>
    <w:p w14:paraId="648C0E5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ls_taxon_header_template = ls_taxon_header_template.replace("k__",ls_tmp)</w:t>
      </w:r>
    </w:p>
    <w:p w14:paraId="6C103AB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elif key == "phylum":</w:t>
      </w:r>
    </w:p>
    <w:p w14:paraId="45AA318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ls_tmp = "p__%s"%ld_taxa[key]</w:t>
      </w:r>
    </w:p>
    <w:p w14:paraId="2D3B3CB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ls_taxon_header_template = ls_taxon_header_template.replace("p__",ls_tmp)</w:t>
      </w:r>
    </w:p>
    <w:p w14:paraId="5494500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elif key == "class":</w:t>
      </w:r>
    </w:p>
    <w:p w14:paraId="58CF14C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           ls_tmp = "c__%s"%ld_taxa[key]</w:t>
      </w:r>
    </w:p>
    <w:p w14:paraId="1B5DEAC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           ls_taxon_header_template = ls_taxon_header_template.replace("c__",ls_tmp)</w:t>
      </w:r>
    </w:p>
    <w:p w14:paraId="7D04496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elif key == "subclass":</w:t>
      </w:r>
    </w:p>
    <w:p w14:paraId="2881CDD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lastRenderedPageBreak/>
        <w:t xml:space="preserve">                #           ls_tmp = "sc__%s"%ld_taxa[key]</w:t>
      </w:r>
    </w:p>
    <w:p w14:paraId="16C272A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           ls_taxon_header_template = ls_taxon_header_template.replace("sc__",ls_tmp)</w:t>
      </w:r>
    </w:p>
    <w:p w14:paraId="3CB5E17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elif key == "order":</w:t>
      </w:r>
    </w:p>
    <w:p w14:paraId="28984A4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ls_tmp = "o__%s"%ld_taxa[key]</w:t>
      </w:r>
    </w:p>
    <w:p w14:paraId="756780A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ls_taxon_header_template = ls_taxon_header_template.replace("o__",ls_tmp)</w:t>
      </w:r>
    </w:p>
    <w:p w14:paraId="1EBE88B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elif key == "family":</w:t>
      </w:r>
    </w:p>
    <w:p w14:paraId="0E8FA16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ls_tmp = "f__%s"%ld_taxa[key]</w:t>
      </w:r>
    </w:p>
    <w:p w14:paraId="3730E7B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ls_taxon_header_template = ls_taxon_header_template.replace("f__",ls_tmp)</w:t>
      </w:r>
    </w:p>
    <w:p w14:paraId="6A35D00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elif key == "subfamily":</w:t>
      </w:r>
    </w:p>
    <w:p w14:paraId="2D7BD05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           ls_tmp = "sf__%s"%ld_taxa[key]</w:t>
      </w:r>
    </w:p>
    <w:p w14:paraId="01F3EA2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           ls_taxon_header_template = ls_taxon_header_template.replace("sf__",ls_tmp)</w:t>
      </w:r>
    </w:p>
    <w:p w14:paraId="056B9B0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elif key == "tribe":</w:t>
      </w:r>
    </w:p>
    <w:p w14:paraId="0C2693B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           ls_tmp = "t__%s"%ld_taxa[key]</w:t>
      </w:r>
    </w:p>
    <w:p w14:paraId="3EFCB05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           ls_taxon_header_template = ls_taxon_header_template.replace("t__",ls_tmp)</w:t>
      </w:r>
    </w:p>
    <w:p w14:paraId="7F064D1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elif key == "subtribe":</w:t>
      </w:r>
    </w:p>
    <w:p w14:paraId="2FC7F02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           ls_tmp = "st__%s"%ld_taxa[key]</w:t>
      </w:r>
    </w:p>
    <w:p w14:paraId="2454D39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           ls_taxon_header_template = ls_taxon_header_template.replace("st__",ls_tmp)</w:t>
      </w:r>
    </w:p>
    <w:p w14:paraId="6547513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elif key == "genus":</w:t>
      </w:r>
    </w:p>
    <w:p w14:paraId="7C040F6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ls_tmp = "g__%s"%ld_taxa[key]</w:t>
      </w:r>
    </w:p>
    <w:p w14:paraId="42D10EB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ls_taxon_header_template = ls_taxon_header_template.replace("g__",ls_tmp)</w:t>
      </w:r>
    </w:p>
    <w:p w14:paraId="692E197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elif key == "species":</w:t>
      </w:r>
    </w:p>
    <w:p w14:paraId="28947AD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ls_tmp = "s__%s"%ld_taxa[key]</w:t>
      </w:r>
    </w:p>
    <w:p w14:paraId="63389CC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ls_taxon_header_template = ls_taxon_header_template.replace("s__",ls_tmp)</w:t>
      </w:r>
    </w:p>
    <w:p w14:paraId="0DE3A45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return ls_taxon_header_template</w:t>
      </w:r>
    </w:p>
    <w:p w14:paraId="71243E7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167E846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def write_fasta(ll_data,ls_genbank_name,ls_type):</w:t>
      </w:r>
    </w:p>
    <w:p w14:paraId="0EA922A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s_file = "%s/%s.%s.fasta"%( lg_outdir,lg_output_prefix,ls_type)</w:t>
      </w:r>
    </w:p>
    <w:p w14:paraId="09A2467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s_outfile = open(ls_file,"wb")</w:t>
      </w:r>
    </w:p>
    <w:p w14:paraId="3176241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o_writer = FastaWriter(ls_outfile,wrap=0)</w:t>
      </w:r>
    </w:p>
    <w:p w14:paraId="1C54410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o_writer.write_file(ll_data)</w:t>
      </w:r>
    </w:p>
    <w:p w14:paraId="67508BB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s_outfile.close()</w:t>
      </w:r>
    </w:p>
    <w:p w14:paraId="180D500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51C35D1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def finish(ll_greengenes,ll_qiime,ll_rdp):</w:t>
      </w:r>
    </w:p>
    <w:p w14:paraId="4ED6A7E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s_rdp = "%s/%s.RDP"%(lg_outdir,lg_output_prefix)</w:t>
      </w:r>
    </w:p>
    <w:p w14:paraId="1BF30D8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s_outfile = open(ls_rdp,"wb")</w:t>
      </w:r>
    </w:p>
    <w:p w14:paraId="565A9CA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s_outfile.writelines("".join(ll_rdp))</w:t>
      </w:r>
    </w:p>
    <w:p w14:paraId="6D389DB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s_outfile.close()</w:t>
      </w:r>
    </w:p>
    <w:p w14:paraId="30084B2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for ls_type in ["GG","qiime"]:</w:t>
      </w:r>
    </w:p>
    <w:p w14:paraId="4937FBC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lastRenderedPageBreak/>
        <w:t xml:space="preserve">                     if ls_type == "GG":</w:t>
      </w:r>
    </w:p>
    <w:p w14:paraId="03C398C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     write_fasta(ll_greengenes,lg_output_prefix,ls_type)</w:t>
      </w:r>
    </w:p>
    <w:p w14:paraId="01C8D1B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elif ls_type == "qiime":</w:t>
      </w:r>
    </w:p>
    <w:p w14:paraId="10219DD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     write_fasta(ll_qiime,lg_output_prefix,ls_type)</w:t>
      </w:r>
    </w:p>
    <w:p w14:paraId="74B1047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     </w:t>
      </w:r>
    </w:p>
    <w:p w14:paraId="4605456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def create_datasets(ld_record,ll_greengenes,ll_qiime,ll_rdp_data,ls_sqlite_db):</w:t>
      </w:r>
    </w:p>
    <w:p w14:paraId="5343C00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print "Creating Data Sets"</w:t>
      </w:r>
    </w:p>
    <w:p w14:paraId="692BB1C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print ld_record</w:t>
      </w:r>
    </w:p>
    <w:p w14:paraId="4C50E1B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s_taxon_header = ""</w:t>
      </w:r>
    </w:p>
    <w:p w14:paraId="55EFCD9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d_taxa = {}</w:t>
      </w:r>
    </w:p>
    <w:p w14:paraId="6BAF2F2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for taxa in ld_record['taxonomy']:</w:t>
      </w:r>
    </w:p>
    <w:p w14:paraId="3AB21EA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s_rank = query_db_get_rank(taxa,ls_sqlite_db)</w:t>
      </w:r>
    </w:p>
    <w:p w14:paraId="5E4EBAD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d_taxa[ls_rank] = taxa</w:t>
      </w:r>
    </w:p>
    <w:p w14:paraId="0D61CF1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print ld_taxa</w:t>
      </w:r>
    </w:p>
    <w:p w14:paraId="7C51DBF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ls_taxon_header_template = "sk__;k__;p__;c__;sc__;o__;f__;sf__;t__;st__;g__;s__;"</w:t>
      </w:r>
    </w:p>
    <w:p w14:paraId="6B71CC8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s_taxon_header_template = "k__;p__;o__;f__;g__;s__"</w:t>
      </w:r>
    </w:p>
    <w:p w14:paraId="07BF6F4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s_taxon_header = create_header(ld_taxa,ls_taxon_header_template)</w:t>
      </w:r>
    </w:p>
    <w:p w14:paraId="561C6E0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s_header = "%s %s %s;" % (ld_record["id"],ls_taxon_header, ld_record['organism'])</w:t>
      </w:r>
    </w:p>
    <w:p w14:paraId="1BB5D2B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o_seq_greengenes = SeqRecord(Seq(ld_record["seq"]),id=ls_header,description="",name = ld_record["name"])</w:t>
      </w:r>
    </w:p>
    <w:p w14:paraId="29619DF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l_greengenes.append(lo_seq_greengenes)</w:t>
      </w:r>
    </w:p>
    <w:p w14:paraId="20F593E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o_seq_qiime = SeqRecord(Seq(ld_record["seq"]),id=ld_record["id"],description="",name = "")</w:t>
      </w:r>
    </w:p>
    <w:p w14:paraId="0838AF5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l_qiime.append(lo_seq_qiime)</w:t>
      </w:r>
    </w:p>
    <w:p w14:paraId="01AC221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l_rdp_data.append("%s\t%s\n"%(ld_record["id"],ls_taxon_header.replace(" ","")))</w:t>
      </w:r>
    </w:p>
    <w:p w14:paraId="43A53CC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print "!!!!",len(ll_greengenes)</w:t>
      </w:r>
    </w:p>
    <w:p w14:paraId="351A59E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print "!!!!",len(ll_qiime)</w:t>
      </w:r>
    </w:p>
    <w:p w14:paraId="4EF7735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print "!!!!",len(ll_rdp_data)</w:t>
      </w:r>
    </w:p>
    <w:p w14:paraId="0611BA7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712A13A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def query_NCBI(ls_qeury,ls_email):</w:t>
      </w:r>
    </w:p>
    <w:p w14:paraId="7640097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print ls_qeury</w:t>
      </w:r>
    </w:p>
    <w:p w14:paraId="11B8DFF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</w:t>
      </w:r>
    </w:p>
    <w:p w14:paraId="7C74112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Entrez.email = ls_email</w:t>
      </w:r>
    </w:p>
    <w:p w14:paraId="0BC378B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lo_handle = Entrez.esearch(db="nucleotide",term=ls_qeury,usehistory="y",retmax=5)#testing purpose- remove later</w:t>
      </w:r>
    </w:p>
    <w:p w14:paraId="64F9B84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o_handle = Entrez.esearch(db="nucleotide",term=ls_qeury,usehistory="y")</w:t>
      </w:r>
    </w:p>
    <w:p w14:paraId="5B203CE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o_results = Entrez.read(lo_handle)</w:t>
      </w:r>
    </w:p>
    <w:p w14:paraId="7ECE8A4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print lo_results</w:t>
      </w:r>
    </w:p>
    <w:p w14:paraId="549C478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webenv = lo_results["WebEnv"]</w:t>
      </w:r>
    </w:p>
    <w:p w14:paraId="0A7199B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lastRenderedPageBreak/>
        <w:t xml:space="preserve">    query_key = lo_results["QueryKey"]</w:t>
      </w:r>
    </w:p>
    <w:p w14:paraId="4322720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print lo_results["Count"]</w:t>
      </w:r>
    </w:p>
    <w:p w14:paraId="1B7E002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batch_size = 1000</w:t>
      </w:r>
    </w:p>
    <w:p w14:paraId="4BD921E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global lg_genbank_file</w:t>
      </w:r>
    </w:p>
    <w:p w14:paraId="63F5675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genbank_file = "%s/%s.gb"%(lg_outdir,lg_output_prefix)</w:t>
      </w:r>
    </w:p>
    <w:p w14:paraId="5889593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out_handle = open(lg_genbank_file, "w")</w:t>
      </w:r>
    </w:p>
    <w:p w14:paraId="2830045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for start in range(0,10,batch_size):#testing purpose- remove later</w:t>
      </w:r>
    </w:p>
    <w:p w14:paraId="55247A3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for start in range(0,int(lo_results["Count"]),batch_size):</w:t>
      </w:r>
    </w:p>
    <w:p w14:paraId="73726C2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end = min(int(lo_results["Count"]), start+batch_size)</w:t>
      </w:r>
    </w:p>
    <w:p w14:paraId="07ACB10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print("Going to download record %i to %i" % (start+1, end))</w:t>
      </w:r>
    </w:p>
    <w:p w14:paraId="0710E3E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fetch_handle = Entrez.efetch(db="nucleotide", rettype="gb", retmode="text",</w:t>
      </w:r>
    </w:p>
    <w:p w14:paraId="2E04579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         retstart=start, retmax=batch_size,</w:t>
      </w:r>
    </w:p>
    <w:p w14:paraId="77A0C53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                     webenv=webenv, query_key=query_key)</w:t>
      </w:r>
    </w:p>
    <w:p w14:paraId="6DBAEA3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data = fetch_handle.read()</w:t>
      </w:r>
    </w:p>
    <w:p w14:paraId="36B8C10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fetch_handle.close()</w:t>
      </w:r>
    </w:p>
    <w:p w14:paraId="68D33E6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out_handle.write(data)</w:t>
      </w:r>
    </w:p>
    <w:p w14:paraId="0B0CF89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out_handle.close()</w:t>
      </w:r>
    </w:p>
    <w:p w14:paraId="0BA97B2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7FE6F0F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59B642F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def remove_dup_seqs(records):</w:t>
      </w:r>
    </w:p>
    <w:p w14:paraId="4033C97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""""SeqRecord iterator to removing duplicate sequences."""</w:t>
      </w:r>
    </w:p>
    <w:p w14:paraId="1DC5660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checksums = set()</w:t>
      </w:r>
    </w:p>
    <w:p w14:paraId="38E7D51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try:</w:t>
      </w:r>
    </w:p>
    <w:p w14:paraId="30E59B5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for record in records:</w:t>
      </w:r>
    </w:p>
    <w:p w14:paraId="7384E18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checksum = seguid(record.id)</w:t>
      </w:r>
    </w:p>
    <w:p w14:paraId="4BCC9CC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if checksum in checksums:</w:t>
      </w:r>
    </w:p>
    <w:p w14:paraId="03A6989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#print "Ignoring %s" % record.id</w:t>
      </w:r>
    </w:p>
    <w:p w14:paraId="2939AC9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continue</w:t>
      </w:r>
    </w:p>
    <w:p w14:paraId="249E990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checksums.add(checksum)</w:t>
      </w:r>
    </w:p>
    <w:p w14:paraId="7361BDF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yield record</w:t>
      </w:r>
    </w:p>
    <w:p w14:paraId="07C29D4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except:</w:t>
      </w:r>
    </w:p>
    <w:p w14:paraId="50197FB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pass</w:t>
      </w:r>
    </w:p>
    <w:p w14:paraId="7D4498A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4BA0C8A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def create_training():</w:t>
      </w:r>
    </w:p>
    <w:p w14:paraId="723DCED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s_qiime_fasta = "%s/%s.qiime.fasta"%( lg_outdir,lg_output_prefix)</w:t>
      </w:r>
    </w:p>
    <w:p w14:paraId="4834B55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print ls_qiime_fasta,lg_genbank_file</w:t>
      </w:r>
    </w:p>
    <w:p w14:paraId="291EB7E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d_genbank_records = {}</w:t>
      </w:r>
    </w:p>
    <w:p w14:paraId="1A811FB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for seq_record in SeqIO.parse(lg_genbank_file, "genbank"):</w:t>
      </w:r>
    </w:p>
    <w:p w14:paraId="66A95A7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lastRenderedPageBreak/>
        <w:t xml:space="preserve">        if seq_record.annotations["organism"] not in ld_genbank_records:</w:t>
      </w:r>
    </w:p>
    <w:p w14:paraId="0A002B3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d_genbank_records[seq_record.annotations["organism"]] = { "ID":[ seq_record.annotations["gi"] ], "Count" : 1}</w:t>
      </w:r>
    </w:p>
    <w:p w14:paraId="4385FE3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else:</w:t>
      </w:r>
    </w:p>
    <w:p w14:paraId="0675A6A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d_genbank_records[seq_record.annotations["organism"]]["ID"].append(seq_record.annotations["gi"])</w:t>
      </w:r>
    </w:p>
    <w:p w14:paraId="6A85EF2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d_genbank_records[seq_record.annotations["organism"]]["Count"] += 1</w:t>
      </w:r>
    </w:p>
    <w:p w14:paraId="2F34EA1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o_no_duplicates_records = remove_dup_seqs(SeqIO.parse(ls_qiime_fasta, "fasta"))</w:t>
      </w:r>
    </w:p>
    <w:p w14:paraId="1C0520F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count = SeqIO.write(lo_no_duplicates_records, "%s/%s.NoDup.fasta"%(lg_outdir,lg_output_prefix), "fasta")</w:t>
      </w:r>
    </w:p>
    <w:p w14:paraId="0BCD73F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print "Saved %i records" % count</w:t>
      </w:r>
    </w:p>
    <w:p w14:paraId="63E6062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d_qiime = SeqIO.to_dict(SeqIO.parse("%s/%s.NoDup.fasta"%(lg_outdir,lg_output_prefix), 'fasta'))</w:t>
      </w:r>
    </w:p>
    <w:p w14:paraId="0A87981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l_setB = []</w:t>
      </w:r>
    </w:p>
    <w:p w14:paraId="0EE320A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l_setA = []</w:t>
      </w:r>
    </w:p>
    <w:p w14:paraId="3A6835C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l_setT = []</w:t>
      </w:r>
    </w:p>
    <w:p w14:paraId="4AE4EDD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4B8507F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for key in ld_genbank_records:</w:t>
      </w:r>
    </w:p>
    <w:p w14:paraId="498EF3F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if ld_genbank_records[key]["Count"] == 1:</w:t>
      </w:r>
    </w:p>
    <w:p w14:paraId="0C32C3F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for ls_id in ld_genbank_records[key]["ID"]:</w:t>
      </w:r>
    </w:p>
    <w:p w14:paraId="1293D3A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ll_setB.append(ld_qiime[ls_id])</w:t>
      </w:r>
    </w:p>
    <w:p w14:paraId="4C2ADAF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else:</w:t>
      </w:r>
    </w:p>
    <w:p w14:paraId="231E61B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l_setA.append(ld_qiime[ld_genbank_records[key]["ID"][0]])</w:t>
      </w:r>
    </w:p>
    <w:p w14:paraId="5F9851B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for ls_id in ld_genbank_records[key]["ID"][1:]:</w:t>
      </w:r>
    </w:p>
    <w:p w14:paraId="7184EE2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ll_setT.append(ld_qiime[ls_id])</w:t>
      </w:r>
    </w:p>
    <w:p w14:paraId="13B1C30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print len(ll_setA)</w:t>
      </w:r>
    </w:p>
    <w:p w14:paraId="2593FAD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print len(ll_setB)</w:t>
      </w:r>
    </w:p>
    <w:p w14:paraId="390A403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print len(ll_setT)</w:t>
      </w:r>
    </w:p>
    <w:p w14:paraId="594EC72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print "Total", len(ll_setA) + len(ll_setB) + len(ll_setT)</w:t>
      </w:r>
    </w:p>
    <w:p w14:paraId="3E3B64C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SeqIO.write(ll_setA, "%s/%s_TrainingSetA.fa"%(lg_outdir,lg_output_prefix),"fasta")</w:t>
      </w:r>
    </w:p>
    <w:p w14:paraId="0796344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SeqIO.write(ll_setT, "%s/%s_TrainingSetT.fa"%(lg_outdir,lg_output_prefix),"fasta")</w:t>
      </w:r>
    </w:p>
    <w:p w14:paraId="2860900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SeqIO.write(ll_setB, "%s/%s_TrainingSetB.fa"%(lg_outdir,lg_output_prefix),"fasta")</w:t>
      </w:r>
    </w:p>
    <w:p w14:paraId="1B81A57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57B5D96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</w:p>
    <w:p w14:paraId="7661A14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def main(ls_sqlite_db,ls_gene_region, li_threads ):</w:t>
      </w:r>
    </w:p>
    <w:p w14:paraId="1A74F35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if ls_sqlite_db.endswith(".db"):</w:t>
      </w:r>
    </w:p>
    <w:p w14:paraId="13A91739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server = BioSeqDatabase.open_database(driver="sqlite3",db="%s/%s"%(lg_outdir,ls_sqlite_db))</w:t>
      </w:r>
    </w:p>
    <w:p w14:paraId="58EC906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lastRenderedPageBreak/>
        <w:t xml:space="preserve">        else:</w:t>
      </w:r>
    </w:p>
    <w:p w14:paraId="066D20E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s_sqlite_db += ".db"</w:t>
      </w:r>
    </w:p>
    <w:p w14:paraId="2393209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server = BioSeqDatabase.open_database(driver="sqlite3",db="%s/%s"%(lg_outdir,ls_sqlite_db))</w:t>
      </w:r>
    </w:p>
    <w:p w14:paraId="5E5549C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db = server[ls_gene_region]</w:t>
      </w:r>
    </w:p>
    <w:p w14:paraId="08FCD8E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print "This database contains %i records" % len(db)</w:t>
      </w:r>
    </w:p>
    <w:p w14:paraId="6719B57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o_pool = Pool(processes= li_threads)</w:t>
      </w:r>
    </w:p>
    <w:p w14:paraId="60535BC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o_manager = Manager()</w:t>
      </w:r>
    </w:p>
    <w:p w14:paraId="78F4374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l_greengenes = lo_manager.list()</w:t>
      </w:r>
    </w:p>
    <w:p w14:paraId="4BF8BCA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l_qiime = lo_manager.list()</w:t>
      </w:r>
    </w:p>
    <w:p w14:paraId="2069952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l_rdp_data = lo_manager.list()</w:t>
      </w:r>
    </w:p>
    <w:p w14:paraId="0D8BCE2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for key,record in db.iteritems():</w:t>
      </w:r>
    </w:p>
    <w:p w14:paraId="476FEDC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#record = db.lookup(gi=2921566)</w:t>
      </w:r>
    </w:p>
    <w:p w14:paraId="2C02D08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d_record = {"id":record.annotations['gi'],"taxonomy":record.annotations['taxonomy'],"organism":record.annotations['organism'],"seq":str(record.seq),"name":record.name}</w:t>
      </w:r>
    </w:p>
    <w:p w14:paraId="03078D7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#create_datasets(ld_record,ll_greengenes,ll_qiime,ll_rdp_data,ls_sqlite_db)</w:t>
      </w:r>
    </w:p>
    <w:p w14:paraId="53CAB25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lo_pool.apply_async(create_datasets,args=(ld_record,ll_greengenes,ll_qiime,ll_rdp_data,ls_sqlite_db))</w:t>
      </w:r>
    </w:p>
    <w:p w14:paraId="2228C8F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o_pool.close()</w:t>
      </w:r>
    </w:p>
    <w:p w14:paraId="11B1906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lo_pool.join()</w:t>
      </w:r>
    </w:p>
    <w:p w14:paraId="63FDAAD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#print ll_greengenes</w:t>
      </w:r>
    </w:p>
    <w:p w14:paraId="1590CC4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#print ll_qiime</w:t>
      </w:r>
    </w:p>
    <w:p w14:paraId="6EF8CFF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#print ll_rdp_data</w:t>
      </w:r>
    </w:p>
    <w:p w14:paraId="5A50698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</w:t>
      </w:r>
    </w:p>
    <w:p w14:paraId="59EDAF5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finish(ll_greengenes,ll_qiime,ll_rdp_data)</w:t>
      </w:r>
    </w:p>
    <w:p w14:paraId="0E6D99F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if lg_args.training:</w:t>
      </w:r>
    </w:p>
    <w:p w14:paraId="1DB96DE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create_training()</w:t>
      </w:r>
    </w:p>
    <w:p w14:paraId="6DB92AF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</w:t>
      </w:r>
    </w:p>
    <w:p w14:paraId="73B1A0C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>if __name__ == '__main__':</w:t>
      </w:r>
    </w:p>
    <w:p w14:paraId="0072509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parser.add_argument('-query', action="store", dest='ncbi_query', help='Search term to be used to qeury NCBI for specific gene region. Examples : txid33090[Organism:exp] internal transcribed spacer,txid33090[Organism:exp] rbcL ', type=str)</w:t>
      </w:r>
    </w:p>
    <w:p w14:paraId="3C8B217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parser.add_argument('-db', action="store", dest="sqlite_db", help="The name of BioSQL database", required=True)</w:t>
      </w:r>
    </w:p>
    <w:p w14:paraId="408F1C2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parser.add_argument('-email', action="store", dest="email", help="This is for NCBI")</w:t>
      </w:r>
    </w:p>
    <w:p w14:paraId="4D37241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lastRenderedPageBreak/>
        <w:t xml:space="preserve">    lg_parser.add_argument('-db_create', action='store_true', default=False, dest="db_create", help="If the BioSQL database does not exist, specify True in order for a database to be create. If a database with the same name already exist it will be delete.")</w:t>
      </w:r>
    </w:p>
    <w:p w14:paraId="57712541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parser.add_argument('-update', action='store_true', default=False, dest="update", help="Update datasets.")</w:t>
      </w:r>
    </w:p>
    <w:p w14:paraId="2AAF1BB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parser.add_argument('-create', action='store_true', default=False, dest="create", help="Create Qiime and MiSeqReport")</w:t>
      </w:r>
    </w:p>
    <w:p w14:paraId="1AC6DA9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parser.add_argument('-gene_region', action="store", dest="gene_region", help="Specify the name of the gene regrion, example 16S,ITS.", required=True)</w:t>
      </w:r>
    </w:p>
    <w:p w14:paraId="59BC21D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parser.add_argument('-threads', action="store", dest="threads", help="Number of threads", required=True)</w:t>
      </w:r>
    </w:p>
    <w:p w14:paraId="216B89F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parser.add_argument('-output_prefix', action="store", dest="output_prefix", help="Prefix for output files. Defaults to --gene_region")</w:t>
      </w:r>
    </w:p>
    <w:p w14:paraId="3599173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parser.add_argument('-output_dir', action="store", dest="output_dir", help="write all files to output directory",required=True)</w:t>
      </w:r>
    </w:p>
    <w:p w14:paraId="4D1D235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parser.add_argument('-training', action="store_true", default=False, dest="training", help="Create Training DataSets")</w:t>
      </w:r>
    </w:p>
    <w:p w14:paraId="71E2034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parser.add_argument('-genbank_file', action="store", dest="genbank_file", help="If a genbank file exist , in which the data is present and NCBI query in not need please specify the file")</w:t>
      </w:r>
    </w:p>
    <w:p w14:paraId="06A4442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parser.add_argument('--version', action='version', version='%(AVoGaDRo)s 1.0')</w:t>
      </w:r>
    </w:p>
    <w:p w14:paraId="66D7A77E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args = lg_parser.parse_args()</w:t>
      </w:r>
    </w:p>
    <w:p w14:paraId="7A417B5D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print lg_args    </w:t>
      </w:r>
    </w:p>
    <w:p w14:paraId="3D26A2E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global lg_output_prefix</w:t>
      </w:r>
    </w:p>
    <w:p w14:paraId="0E439AEF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output_prefix = lg_args.output_prefix</w:t>
      </w:r>
    </w:p>
    <w:p w14:paraId="529B8CB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global lg_outdir</w:t>
      </w:r>
    </w:p>
    <w:p w14:paraId="3471B2FA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s_cwd = os.getcwd()</w:t>
      </w:r>
    </w:p>
    <w:p w14:paraId="08EBF5A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lg_outdir = "%s/%s"%(ls_cwd,lg_args.output_dir)</w:t>
      </w:r>
    </w:p>
    <w:p w14:paraId="5F3B5FB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03D469E5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if os.path.exists(lg_args.output_dir) == False:</w:t>
      </w:r>
    </w:p>
    <w:p w14:paraId="06EF2B5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os.mkdir("%s/%s"%(ls_cwd,lg_args.output_dir))</w:t>
      </w:r>
    </w:p>
    <w:p w14:paraId="205D93F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41019CB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 if lg_args.ncbi_query:</w:t>
      </w:r>
    </w:p>
    <w:p w14:paraId="75E68866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     if lg_args.email:</w:t>
      </w:r>
    </w:p>
    <w:p w14:paraId="280BA26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         query_NCBI(lg_args.ncbi_query,lg_args.email)</w:t>
      </w:r>
    </w:p>
    <w:p w14:paraId="6162DC5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     else:</w:t>
      </w:r>
    </w:p>
    <w:p w14:paraId="28AB6D37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         print lg_args</w:t>
      </w:r>
    </w:p>
    <w:p w14:paraId="5389A3A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#         sys.exit(2)</w:t>
      </w:r>
    </w:p>
    <w:p w14:paraId="625750B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</w:t>
      </w:r>
    </w:p>
    <w:p w14:paraId="4AC09F0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lastRenderedPageBreak/>
        <w:t xml:space="preserve">    if lg_args.db_create and lg_args.create:</w:t>
      </w:r>
    </w:p>
    <w:p w14:paraId="5AA09C0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create_sqlite_db(lg_args.sqlite_db)</w:t>
      </w:r>
    </w:p>
    <w:p w14:paraId="5E8E173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print "Opened database successfully";</w:t>
      </w:r>
    </w:p>
    <w:p w14:paraId="0C1CDFE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if lg_args.genbank_file and not lg_args.update:</w:t>
      </w:r>
    </w:p>
    <w:p w14:paraId="4AC5D19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print "Creating Sub-Database"</w:t>
      </w:r>
    </w:p>
    <w:p w14:paraId="22059A2B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create_sub_db(lg_args.sqlite_db,lg_args.gene_region, lg_args.genbank_file)</w:t>
      </w:r>
    </w:p>
    <w:p w14:paraId="4BF82C14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print "Created Sub-Database"</w:t>
      </w:r>
    </w:p>
    <w:p w14:paraId="0ABFC78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main( lg_args.sqlite_db, lg_args.gene_region, int(lg_args.threads) )</w:t>
      </w:r>
    </w:p>
    <w:p w14:paraId="7A56F5E3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elif lg_args.ncbi_query and not lg_args.update:</w:t>
      </w:r>
    </w:p>
    <w:p w14:paraId="7523EFD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if lg_args.email:</w:t>
      </w:r>
    </w:p>
    <w:p w14:paraId="7EB5C86C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query_NCBI(lg_args.ncbi_query,lg_args.email)</w:t>
      </w:r>
    </w:p>
    <w:p w14:paraId="1ED6E108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create_sub_db(lg_args.sqlite_db,lg_args.gene_region,lg_genbank_file)</w:t>
      </w:r>
    </w:p>
    <w:p w14:paraId="3483A4E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main( lg_args.sqlite_db, lg_args.gene_region, int(lg_args.threads) )</w:t>
      </w:r>
    </w:p>
    <w:p w14:paraId="395935B0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else:</w:t>
      </w:r>
    </w:p>
    <w:p w14:paraId="2E6D74A2" w14:textId="77777777" w:rsidR="00652A1C" w:rsidRPr="00F2632C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print lg_args</w:t>
      </w:r>
    </w:p>
    <w:p w14:paraId="38204092" w14:textId="77777777" w:rsidR="000E2B00" w:rsidRDefault="00652A1C" w:rsidP="00CD4905">
      <w:pPr>
        <w:spacing w:line="360" w:lineRule="auto"/>
        <w:rPr>
          <w:rFonts w:ascii="Andale Mono" w:hAnsi="Andale Mono"/>
          <w:sz w:val="20"/>
          <w:szCs w:val="20"/>
        </w:rPr>
      </w:pPr>
      <w:r w:rsidRPr="00F2632C">
        <w:rPr>
          <w:rFonts w:ascii="Andale Mono" w:hAnsi="Andale Mono"/>
          <w:sz w:val="20"/>
          <w:szCs w:val="20"/>
        </w:rPr>
        <w:t xml:space="preserve">                sys.exit(2)</w:t>
      </w:r>
    </w:p>
    <w:p w14:paraId="4859F316" w14:textId="77777777" w:rsidR="000E5733" w:rsidRDefault="000E5733" w:rsidP="00CD4905">
      <w:pPr>
        <w:spacing w:line="360" w:lineRule="auto"/>
        <w:rPr>
          <w:rFonts w:ascii="Times New Roman" w:hAnsi="Times New Roman" w:cs="Times New Roman"/>
        </w:rPr>
      </w:pPr>
    </w:p>
    <w:p w14:paraId="3DCF68DC" w14:textId="77777777" w:rsidR="00511B8E" w:rsidRPr="00A90C7A" w:rsidRDefault="00511B8E" w:rsidP="00511B8E">
      <w:pPr>
        <w:keepNext/>
        <w:spacing w:before="400" w:line="400" w:lineRule="exact"/>
        <w:jc w:val="both"/>
        <w:outlineLvl w:val="1"/>
        <w:rPr>
          <w:rFonts w:ascii="Times New Roman" w:eastAsia="Times New Roman" w:hAnsi="Times New Roman" w:cs="Arial"/>
          <w:b/>
          <w:bCs/>
          <w:i/>
          <w:iCs/>
          <w:szCs w:val="28"/>
          <w:u w:val="single"/>
          <w:lang w:val="en-ZA"/>
        </w:rPr>
      </w:pPr>
      <w:r>
        <w:rPr>
          <w:rFonts w:ascii="Times New Roman" w:eastAsia="Times New Roman" w:hAnsi="Times New Roman" w:cs="Arial"/>
          <w:b/>
          <w:bCs/>
          <w:i/>
          <w:iCs/>
          <w:szCs w:val="28"/>
          <w:u w:val="single"/>
          <w:lang w:val="en-ZA"/>
        </w:rPr>
        <w:t>References</w:t>
      </w:r>
    </w:p>
    <w:p w14:paraId="58F69FE7" w14:textId="77777777" w:rsidR="000E5733" w:rsidRDefault="000E5733" w:rsidP="00CD4905">
      <w:pPr>
        <w:spacing w:line="360" w:lineRule="auto"/>
        <w:rPr>
          <w:rFonts w:ascii="Times New Roman" w:hAnsi="Times New Roman" w:cs="Times New Roman"/>
        </w:rPr>
      </w:pPr>
    </w:p>
    <w:p w14:paraId="086154E9" w14:textId="77777777" w:rsidR="00511B8E" w:rsidRPr="00511B8E" w:rsidRDefault="00511B8E" w:rsidP="00511B8E">
      <w:pPr>
        <w:pStyle w:val="Bibliography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ZOTERO_BIBL {"custom":[]} CSL_BIBLIOGRAPHY </w:instrText>
      </w:r>
      <w:r>
        <w:rPr>
          <w:rFonts w:ascii="Times New Roman" w:hAnsi="Times New Roman" w:cs="Times New Roman"/>
        </w:rPr>
        <w:fldChar w:fldCharType="separate"/>
      </w:r>
      <w:r w:rsidRPr="00511B8E">
        <w:rPr>
          <w:rFonts w:ascii="Times New Roman" w:hAnsi="Times New Roman" w:cs="Times New Roman"/>
          <w:lang w:val="en-US"/>
        </w:rPr>
        <w:t>Benson, D.A., Clark, K., Karsch-Mizrachi, I., Lipman, D.J., Ostell, J., Sayers, E.W., 2015. GenBank. Nucleic Acids Res 43, D30–D35. doi:10.1093/nar/gku1216</w:t>
      </w:r>
    </w:p>
    <w:p w14:paraId="19032904" w14:textId="77777777" w:rsidR="00511B8E" w:rsidRPr="00511B8E" w:rsidRDefault="00511B8E" w:rsidP="00511B8E">
      <w:pPr>
        <w:pStyle w:val="Bibliography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11B8E">
        <w:rPr>
          <w:rFonts w:ascii="Times New Roman" w:hAnsi="Times New Roman" w:cs="Times New Roman"/>
          <w:lang w:val="en-US"/>
        </w:rPr>
        <w:t>Caporaso, J.G., Kuczynski, J., Stombaugh, J., Bittinger, K., Bushman, F.D., Costello, E.K., Fierer, N., Peña, A.G., Goodrich, J.K., Gordon, J.I., Huttley, G.A., Kelley, S.T., Knights, D., Koenig, J.E., Ley, R.E., Lozupone, C.A., McDonald, D., Muegge, B.D., Pirrung, M., Reeder, J., Sevinsky, J.R., Turnbaugh, P.J., Walters, W.A., Widmann, J., Yatsunenko, T., Zaneveld, J., Knight, R., 2010. QIIME allows analysis of high-throughput community sequencing data. Nature Methods 7, 335–336. doi:10.1038/nmeth.f.303</w:t>
      </w:r>
    </w:p>
    <w:p w14:paraId="2949450A" w14:textId="77777777" w:rsidR="00511B8E" w:rsidRPr="00511B8E" w:rsidRDefault="00511B8E" w:rsidP="00511B8E">
      <w:pPr>
        <w:pStyle w:val="Bibliography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11B8E">
        <w:rPr>
          <w:rFonts w:ascii="Times New Roman" w:hAnsi="Times New Roman" w:cs="Times New Roman"/>
          <w:lang w:val="en-US"/>
        </w:rPr>
        <w:t>DeSantis, T.Z., Hugenholtz, P., Larsen, N., Rojas, M., Brodie, E.L., Keller, K., Huber, T., Dalevi, D., Hu, P., Andersen, G.L., 2006. Greengenes, a chimera-checked 16S rRNA gene database and workbench compatible with ARB. Appl. Environ. Microbiol. 72, 5069–5072. doi:10.1128/AEM.03006-05</w:t>
      </w:r>
    </w:p>
    <w:p w14:paraId="7AEA4827" w14:textId="77777777" w:rsidR="00511B8E" w:rsidRPr="000E5733" w:rsidRDefault="00511B8E" w:rsidP="00511B8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511B8E" w:rsidRPr="000E5733" w:rsidSect="002E75C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BEA6AF" w14:textId="77777777" w:rsidR="005A4737" w:rsidRDefault="005A4737" w:rsidP="00C822C0">
      <w:r>
        <w:separator/>
      </w:r>
    </w:p>
  </w:endnote>
  <w:endnote w:type="continuationSeparator" w:id="0">
    <w:p w14:paraId="582DBC5B" w14:textId="77777777" w:rsidR="005A4737" w:rsidRDefault="005A4737" w:rsidP="00C822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ndale Mono">
    <w:altName w:val="Calibri"/>
    <w:charset w:val="00"/>
    <w:family w:val="modern"/>
    <w:pitch w:val="fixed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BA406D" w14:textId="77777777" w:rsidR="00C822C0" w:rsidRDefault="00C822C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B27E6E" w14:textId="77777777" w:rsidR="00C822C0" w:rsidRDefault="00C822C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CCE00B" w14:textId="77777777" w:rsidR="00C822C0" w:rsidRDefault="00C822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D4D11A" w14:textId="77777777" w:rsidR="005A4737" w:rsidRDefault="005A4737" w:rsidP="00C822C0">
      <w:r>
        <w:separator/>
      </w:r>
    </w:p>
  </w:footnote>
  <w:footnote w:type="continuationSeparator" w:id="0">
    <w:p w14:paraId="4C59A4C9" w14:textId="77777777" w:rsidR="005A4737" w:rsidRDefault="005A4737" w:rsidP="00C822C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C7F681" w14:textId="77777777" w:rsidR="00C822C0" w:rsidRDefault="00C822C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5B8F45" w14:textId="77777777" w:rsidR="00C822C0" w:rsidRDefault="00C822C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938E06" w14:textId="77777777" w:rsidR="00C822C0" w:rsidRDefault="00C822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618"/>
    <w:rsid w:val="00023D90"/>
    <w:rsid w:val="0003453B"/>
    <w:rsid w:val="00095C88"/>
    <w:rsid w:val="000C4792"/>
    <w:rsid w:val="000D3A15"/>
    <w:rsid w:val="000E2B00"/>
    <w:rsid w:val="000E5733"/>
    <w:rsid w:val="00170358"/>
    <w:rsid w:val="001A0701"/>
    <w:rsid w:val="001E4D9B"/>
    <w:rsid w:val="00203A5F"/>
    <w:rsid w:val="002A425E"/>
    <w:rsid w:val="002E280B"/>
    <w:rsid w:val="002E75C2"/>
    <w:rsid w:val="00334802"/>
    <w:rsid w:val="003D742B"/>
    <w:rsid w:val="0041421D"/>
    <w:rsid w:val="00511B8E"/>
    <w:rsid w:val="005A4737"/>
    <w:rsid w:val="005D5DBF"/>
    <w:rsid w:val="00652A1C"/>
    <w:rsid w:val="00685993"/>
    <w:rsid w:val="006A3EA4"/>
    <w:rsid w:val="00726502"/>
    <w:rsid w:val="008F0F13"/>
    <w:rsid w:val="009B4C28"/>
    <w:rsid w:val="009D3499"/>
    <w:rsid w:val="00A90C7A"/>
    <w:rsid w:val="00AC453F"/>
    <w:rsid w:val="00BD013F"/>
    <w:rsid w:val="00C16F75"/>
    <w:rsid w:val="00C27572"/>
    <w:rsid w:val="00C31F4A"/>
    <w:rsid w:val="00C822C0"/>
    <w:rsid w:val="00C8456F"/>
    <w:rsid w:val="00C90F41"/>
    <w:rsid w:val="00CA22EA"/>
    <w:rsid w:val="00CB19AA"/>
    <w:rsid w:val="00CB2FF7"/>
    <w:rsid w:val="00CD4905"/>
    <w:rsid w:val="00D41C8B"/>
    <w:rsid w:val="00D60855"/>
    <w:rsid w:val="00E0462D"/>
    <w:rsid w:val="00E05F42"/>
    <w:rsid w:val="00E95A08"/>
    <w:rsid w:val="00EC1618"/>
    <w:rsid w:val="00F2632C"/>
    <w:rsid w:val="00F363E9"/>
    <w:rsid w:val="00F84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6A9B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C1618"/>
    <w:pPr>
      <w:keepNext/>
      <w:pageBreakBefore/>
      <w:spacing w:before="200" w:after="400" w:line="400" w:lineRule="exact"/>
      <w:jc w:val="center"/>
      <w:outlineLvl w:val="0"/>
    </w:pPr>
    <w:rPr>
      <w:rFonts w:ascii="Times New Roman" w:eastAsia="Times New Roman" w:hAnsi="Times New Roman" w:cs="Arial"/>
      <w:b/>
      <w:bCs/>
      <w:kern w:val="32"/>
      <w:sz w:val="26"/>
      <w:szCs w:val="32"/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F4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C1618"/>
    <w:rPr>
      <w:rFonts w:ascii="Times New Roman" w:eastAsia="Times New Roman" w:hAnsi="Times New Roman" w:cs="Arial"/>
      <w:b/>
      <w:bCs/>
      <w:kern w:val="32"/>
      <w:sz w:val="26"/>
      <w:szCs w:val="32"/>
      <w:lang w:val="en-ZA"/>
    </w:rPr>
  </w:style>
  <w:style w:type="table" w:styleId="TableGrid">
    <w:name w:val="Table Grid"/>
    <w:basedOn w:val="TableNormal"/>
    <w:uiPriority w:val="59"/>
    <w:rsid w:val="00D41C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462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62D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F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511B8E"/>
    <w:pPr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C822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22C0"/>
  </w:style>
  <w:style w:type="paragraph" w:styleId="Footer">
    <w:name w:val="footer"/>
    <w:basedOn w:val="Normal"/>
    <w:link w:val="FooterChar"/>
    <w:uiPriority w:val="99"/>
    <w:unhideWhenUsed/>
    <w:rsid w:val="00C822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2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302</Words>
  <Characters>18825</Characters>
  <Application>Microsoft Office Word</Application>
  <DocSecurity>0</DocSecurity>
  <Lines>156</Lines>
  <Paragraphs>44</Paragraphs>
  <ScaleCrop>false</ScaleCrop>
  <Company/>
  <LinksUpToDate>false</LinksUpToDate>
  <CharactersWithSpaces>2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7-20T02:05:00Z</dcterms:created>
  <dcterms:modified xsi:type="dcterms:W3CDTF">2018-07-20T02:05:00Z</dcterms:modified>
</cp:coreProperties>
</file>